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 Table 1: Clavien Classification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&lt;EndNote&gt;&lt;Cite&gt;&lt;Author&gt;Dindo&lt;/Author&gt;&lt;Year&gt;2004&lt;/Year&gt;&lt;RecNum&gt;4&lt;/RecNum&gt;&lt;record&gt;&lt;rec-number&gt;4&lt;/rec-number&gt;&lt;foreign-keys&gt;&lt;key app="EN" db-id="xfwzzzdxzzxerjes9r95sfzawffsrapx0905"&gt;4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13&lt;/pages&gt;&lt;volume&gt;240&lt;/volume&gt;&lt;number&gt;2&lt;/number&gt;&lt;edition&gt;2004/07/27&lt;/edition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Questionnaires&lt;/keyword&gt;&lt;keyword&gt;Reproducibility of Results&lt;/keyword&gt;&lt;keyword&gt;Total Quality Management&lt;/keyword&gt;&lt;/keywords&gt;&lt;dates&gt;&lt;year&gt;2004&lt;/year&gt;&lt;pub-dates&gt;&lt;date&gt;Aug&lt;/date&gt;&lt;/pub-dates&gt;&lt;/dates&gt;&lt;isbn&gt;0003-4932 (Print)&amp;#xD;0003-4932 (Linking)&lt;/isbn&gt;&lt;accession-num&gt;15273542&lt;/accession-num&gt;&lt;urls&gt;&lt;related-urls&gt;&lt;url&gt;http://www.ncbi.nlm.nih.gov/entrez/query.fcgi?cmd=Retrieve&amp;amp;db=PubMed&amp;amp;dopt=Citation&amp;amp;list_uids=15273542&lt;/url&gt;&lt;/related-urls&gt;&lt;/urls&gt;&lt;custom2&gt;1360123&lt;/custom2&gt;&lt;electronic-resource-num&gt;00000658-200408000-00003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[1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Postoperative Complications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182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CA"/>
              </w:rPr>
              <w:t>Grade</w:t>
            </w:r>
          </w:p>
        </w:tc>
        <w:tc>
          <w:tcPr>
            <w:tcW w:w="7182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CA"/>
              </w:rPr>
              <w:t>Definition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ny deviation from normal postoperative course without need for pharmacological treatment or surgical, endoscopic, and radiological intervention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llowed therapeutic regimens are: drugs as antiemetics, antipyretics, diuretics, electrolytes, and physiotherapy.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Wound infections opened at the bedside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I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equiring pharmacological treatment with drugs other than such allowed for grade I complication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Blood transfusions and total parenteral nutrition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II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equiring surgical, endoscopic, or radiological intervention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IIa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ntervention not under general anesthesia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IIb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ntervention under general anesthesia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V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Life-threatening complication (including CNS complications) requiring intensive care/ICU management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Va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ingle organ dysfunction (including dialysis)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Vb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ind w:left="720"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ultiorgan dysfunction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8" w:space="0" w:color="4F81BD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V</w:t>
            </w:r>
          </w:p>
        </w:tc>
        <w:tc>
          <w:tcPr>
            <w:tcW w:w="7182" w:type="dxa"/>
            <w:tcBorders>
              <w:bottom w:val="single" w:sz="8" w:space="0" w:color="4F81BD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eath of a patient</w:t>
            </w:r>
          </w:p>
        </w:tc>
      </w:tr>
    </w:tbl>
    <w:p>
      <w:pPr>
        <w:pStyle w:val="Caption"/>
        <w:keepNext w:val="true"/>
        <w:spacing w:lineRule="auto" w:line="480" w:before="0" w:after="0"/>
        <w:rPr/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</w:rPr>
        <w:t>Supplement Table 2</w:t>
      </w:r>
      <w:r>
        <w:rPr/>
        <w:t>: Complication classification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182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CA"/>
              </w:rPr>
              <w:t>Category</w:t>
            </w:r>
          </w:p>
        </w:tc>
        <w:tc>
          <w:tcPr>
            <w:tcW w:w="7182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CA"/>
              </w:rPr>
              <w:t>Complications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Gastrointestinal complications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mall bowel obstruction, Anastomotic stricture (include peritoneal adhesions), Pouch leak Pouch failure, Bowel perforation, Ileus, Ischaemic bowel, GI bleeding (also include other hemorrhage and hemorrhagic conditions), Ileostomy / colostomy complication or malfunction, Digestive organ disorders (include acute hepatic failure and acute pancreatitis), Other GI complications (include pneumatosis)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Wounds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Fistula, Hematoma/seroma, Wound dehiscence and Delayed wound healing, Iatrogenic injuries (include foreign body accidentally left during procedure) and pressure ulcer.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nfections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Sepsis and bacteremia, Abscess, Wound infection, Urinary tract infection, Pneumonia and empyema, Other infections (include peritonitis, bacterial, skin and subcutaneous tissue infection).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Renal and Endocrine complications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cute renal failure, Fluid and electrolyte disorders (include hypokalemia), Severe endocrine disorders (include adrenal disorders, hypoglycemic coma), Retention of urine (include atony of bladder), Other urinary complication (include urinary obstruction)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Cardiovascular disorders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hrombosis/embolism, Myocardial infarction, Cardiac arrest, Hypotension or shock, Cardiac arrhythmias (exclude tachycardia), Heart failure, Other Cardiovascular complication ( include atherosclerotic heart disease, angina)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Pulmonary complications</w:t>
            </w:r>
          </w:p>
        </w:tc>
        <w:tc>
          <w:tcPr>
            <w:tcW w:w="718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cute respiratory failure, Hypoxia, Pleural effusion and pulmonary edema, Pneumothorax and atelectasis, Other pulmonary complications (include asthma, extubation failure,  difficulty breathing)</w:t>
            </w:r>
          </w:p>
        </w:tc>
      </w:tr>
      <w:tr>
        <w:trPr/>
        <w:tc>
          <w:tcPr>
            <w:tcW w:w="217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Neurological disorders</w:t>
            </w:r>
          </w:p>
        </w:tc>
        <w:tc>
          <w:tcPr>
            <w:tcW w:w="7182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erebrovascular disease, Neurological disorders (psychoses/delirium/seizure), Disorders /complications of nervous system (include neuropathies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keepNext w:val="tru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 Table 3: ICD-9 and ICD-10 Complication Codes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5840"/>
        <w:gridCol w:w="584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CA"/>
              </w:rPr>
              <w:t>Category</w:t>
            </w:r>
          </w:p>
        </w:tc>
        <w:tc>
          <w:tcPr>
            <w:tcW w:w="5840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CA"/>
              </w:rPr>
              <w:t>ICD-9</w:t>
            </w:r>
          </w:p>
        </w:tc>
        <w:tc>
          <w:tcPr>
            <w:tcW w:w="5840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CA"/>
              </w:rPr>
              <w:t>ICD-10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Gastrointestinal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530.82, 531.0, 531.2, 531.4, 531.6, 532.0, 532.2, 532.4, 532.50, 532.6, 533.0, 533.2, 533.4, 533.6, 534.0, 534.2, 534.4, 534.6, 535.01, 535.11, 535.21, 535.31, 535.41, 535.51, 535.61, 557.0, 557.9, 560.1, 560.8, 560.81, 560.9, 568.0, 569.3, 569.60, 569.83, 569.89, 570, 577.0, 578, 997.4, 998.11, 998.89</w:t>
            </w:r>
          </w:p>
        </w:tc>
        <w:tc>
          <w:tcPr>
            <w:tcW w:w="5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K22.8, K25.0, K25.2, K25.4, K25.6, K26.0, K26.1, K26.2, K26.4, K26.5, K26.6, K27.0, K27.2, K27.4, K27.6, K28.0, K28.2, K28.4, K28.6, K29.0, K55.0, K55.9, K56.0, K56.5, K56.6, K56.7, K62.5, K63.1, K63.8, K66.0, K65.5, K65.6, K72.0, K72.9 ,K85, K91.3, K91.4, K91.8, K91.9, K92, T79.2, T81.0, T88.8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Wounds</w:t>
            </w:r>
          </w:p>
        </w:tc>
        <w:tc>
          <w:tcPr>
            <w:tcW w:w="5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54.12, 54.61, 565.1, 569.69, 569.81, 575.4, 576.3, 599.1, 619.1, 707, 998.13, 998.12, 998.2, 998.3, 998.4, 998.83, 998.6, E870, E871</w:t>
            </w:r>
          </w:p>
        </w:tc>
        <w:tc>
          <w:tcPr>
            <w:tcW w:w="58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K60.3, K60.4, K60.5, K63.2, K82.9, K83.2, L89, N36.0, N82.4, T81.2, T81.3, T81.5, T81.8, 1.OT.52.DA, 1.OT.56.DA, 1.OT.70.LA ,1.OW.80, 2.OT.70.LA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Infections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38, 041, 480, 481, 482, 483, 484, 485, 486, 487.0, 507.0, 510, 513, 997.31, 997.39, 566, 567, 569.5, 569.61, 590.1, 590.2, 590.8, 590.9, 595.0, 595.9, 599.0, 682, 683, 790.7, 958.3, 996.6, 996.64, 998.5, 998.59, 998.7, 999.3</w:t>
            </w:r>
          </w:p>
        </w:tc>
        <w:tc>
          <w:tcPr>
            <w:tcW w:w="5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40, A41, A49, B95, B96, J10.0, J11.0, J12, J13, J14, J15, J16, J17, J18, J69.0, J85, J86, K61, K63.0, K65, L03, L04, N10, N12, N15.1, N15.9, N30.0, N30.9, N39.0, R78.8, T79.3, T80.2, T81.4, T81.6, T82.7, T83.6, T85.7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Renal and Endocrine</w:t>
            </w:r>
          </w:p>
        </w:tc>
        <w:tc>
          <w:tcPr>
            <w:tcW w:w="5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51.0, 255.4, 276, 584, 586, 596.4, 599.6, 788.2, 997.5</w:t>
            </w:r>
          </w:p>
        </w:tc>
        <w:tc>
          <w:tcPr>
            <w:tcW w:w="58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E15, E272, E86, E87, N13.9, N17, N19, N31.2 ,N99.0, N99.9, R33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Cardiovascular disorders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10, 415.1, 427.3, 427.4, 427.5, 427.8, 427.9, 428, 444, 445, 449, 451, 452, 453, 458.2, 458.8, 458.9, 785.5, 958.0, 995.4, 997.1, 997.2, 997.7, 998.0, 999.1, 999.2</w:t>
            </w:r>
          </w:p>
        </w:tc>
        <w:tc>
          <w:tcPr>
            <w:tcW w:w="5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21, I26, I46, I48, I49, I50, I74, I80, I81, I82, I95.0, I95.2, I95.9, I97.8, I97.9, R57, T79.0, T80.0, T80.1, T81.1, T81.7, T88.2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 xml:space="preserve">Pulmonary </w:t>
            </w:r>
          </w:p>
        </w:tc>
        <w:tc>
          <w:tcPr>
            <w:tcW w:w="5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511.9, 512, 514, 518.0, 518.4, 518.5, 518.7, 518.81, 518.82, 799.0, 997.3</w:t>
            </w:r>
          </w:p>
        </w:tc>
        <w:tc>
          <w:tcPr>
            <w:tcW w:w="58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J80, J81, J90, J91, J93, J95.5, J95.8, J95.9, J96.0, J96.9, J98.1, R09</w:t>
            </w:r>
          </w:p>
        </w:tc>
      </w:tr>
      <w:tr>
        <w:trPr/>
        <w:tc>
          <w:tcPr>
            <w:tcW w:w="217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Neurological disorders</w:t>
            </w:r>
          </w:p>
        </w:tc>
        <w:tc>
          <w:tcPr>
            <w:tcW w:w="584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92.1, 292.2, 292.81, 293, 342, 344, 348.1, 348.5, 349.0, 349.81, 349.9, 433, 434, 435, 436, 997.0, 997.00, 997.01, 997.02, 997.09</w:t>
            </w:r>
          </w:p>
        </w:tc>
        <w:tc>
          <w:tcPr>
            <w:tcW w:w="5840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F05, F13, F15, F19, G45, G46, G81, G82, G83, G93.1, G93.6, G97.0, G97.1, G97.8, G97.9, I63, I6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Supplement Table 4: Validation of Elixhauser comorbidity coding in the administrative database. </w:t>
      </w:r>
      <w:r>
        <w:rPr>
          <w:rFonts w:cs="Times New Roman" w:ascii="Times New Roman" w:hAnsi="Times New Roman"/>
          <w:sz w:val="24"/>
          <w:szCs w:val="24"/>
          <w:lang w:val="en-CA"/>
        </w:rPr>
        <w:t>Sensitivity, specificity, PPV and NPV with 95% CI of administrative data in identifying preoperative Elixhauser comorbidities</w:t>
      </w:r>
      <w:r>
        <w:rPr/>
        <w:t>, stratified by comorbidity type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30"/>
        <w:gridCol w:w="1355"/>
        <w:gridCol w:w="1559"/>
        <w:gridCol w:w="1417"/>
        <w:gridCol w:w="1418"/>
      </w:tblGrid>
      <w:tr>
        <w:trPr>
          <w:trHeight w:val="300" w:hRule="atLeast"/>
        </w:trPr>
        <w:tc>
          <w:tcPr>
            <w:tcW w:w="25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63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1355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Sensitivity</w:t>
            </w:r>
          </w:p>
        </w:tc>
        <w:tc>
          <w:tcPr>
            <w:tcW w:w="1559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PV</w:t>
            </w:r>
          </w:p>
        </w:tc>
        <w:tc>
          <w:tcPr>
            <w:tcW w:w="14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NPV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double" w:sz="4" w:space="0" w:color="000000"/>
              <w:bottom w:val="doub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ny Elixhaus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omorbidity*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/>
              </w:rPr>
              <w:t>α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 at Admissio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/>
              </w:rPr>
              <w:t>β</w:t>
            </w:r>
          </w:p>
        </w:tc>
        <w:tc>
          <w:tcPr>
            <w:tcW w:w="630" w:type="dxa"/>
            <w:tcBorders>
              <w:top w:val="double" w:sz="4" w:space="0" w:color="000000"/>
              <w:bottom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320</w:t>
            </w:r>
          </w:p>
        </w:tc>
        <w:tc>
          <w:tcPr>
            <w:tcW w:w="1355" w:type="dxa"/>
            <w:tcBorders>
              <w:top w:val="double" w:sz="4" w:space="0" w:color="000000"/>
              <w:bottom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41-0.5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42-0.53]</w:t>
            </w:r>
          </w:p>
        </w:tc>
        <w:tc>
          <w:tcPr>
            <w:tcW w:w="1559" w:type="dxa"/>
            <w:tcBorders>
              <w:top w:val="double" w:sz="4" w:space="0" w:color="000000"/>
              <w:bottom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75-0.8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66-0.77]</w:t>
            </w:r>
          </w:p>
        </w:tc>
        <w:tc>
          <w:tcPr>
            <w:tcW w:w="1417" w:type="dxa"/>
            <w:tcBorders>
              <w:top w:val="double" w:sz="4" w:space="0" w:color="000000"/>
              <w:bottom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84-0.9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62-0.74]</w:t>
            </w:r>
          </w:p>
        </w:tc>
        <w:tc>
          <w:tcPr>
            <w:tcW w:w="1418" w:type="dxa"/>
            <w:tcBorders>
              <w:top w:val="double" w:sz="4" w:space="0" w:color="000000"/>
              <w:bottom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29-0.3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[0.47-0.57]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lcohol Abus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135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5</w:t>
            </w:r>
          </w:p>
        </w:tc>
        <w:tc>
          <w:tcPr>
            <w:tcW w:w="155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41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4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Blood Loss Anemia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3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ardiac Arrhythmia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hronic Pulmonary Diseas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7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oagulopathy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ongestive Heart Failur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N/A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Deficiency Anemia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4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3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α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Denotes total number of patients with the specified comorbidity. 429 patients presented with at least 1 Elixhauser comorbidity. However, sum of patients with each comorbidity type does not equal 429 as patients may have &gt; 1 Elixhauser comorbidity.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β </w:t>
      </w:r>
      <w:r>
        <w:rPr>
          <w:rFonts w:cs="Times New Roman" w:ascii="Times New Roman" w:hAnsi="Times New Roman"/>
          <w:sz w:val="24"/>
          <w:szCs w:val="24"/>
          <w:lang w:val="en-CA"/>
        </w:rPr>
        <w:t>Comorbidities stratified in chart review by activity on admission. Active comorbidities are those requiring specific management at the time of admission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*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No patients identified with comorbid AIDS, lymphoma, psychoses, or paralysis.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Supplement Table 5: Validation of Elixhauser comorbidity coding in the administrative database continued. </w:t>
      </w:r>
      <w:r>
        <w:rPr/>
        <w:t>Sensitivity, specificity, PPV and NPV with 95% CI of administrative data in identifying preoperative Elixhauser comorbidities, stratified by comorbidity type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30"/>
        <w:gridCol w:w="1355"/>
        <w:gridCol w:w="1559"/>
        <w:gridCol w:w="1417"/>
        <w:gridCol w:w="1418"/>
      </w:tblGrid>
      <w:tr>
        <w:trPr>
          <w:trHeight w:val="300" w:hRule="atLeast"/>
        </w:trPr>
        <w:tc>
          <w:tcPr>
            <w:tcW w:w="25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63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1355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Sensitivity</w:t>
            </w:r>
          </w:p>
        </w:tc>
        <w:tc>
          <w:tcPr>
            <w:tcW w:w="1559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PPV</w:t>
            </w:r>
          </w:p>
        </w:tc>
        <w:tc>
          <w:tcPr>
            <w:tcW w:w="14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NPV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Depression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CA"/>
              </w:rPr>
              <w:t>α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CA"/>
              </w:rPr>
              <w:t>β</w:t>
            </w:r>
          </w:p>
        </w:tc>
        <w:tc>
          <w:tcPr>
            <w:tcW w:w="630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4</w:t>
            </w:r>
          </w:p>
        </w:tc>
        <w:tc>
          <w:tcPr>
            <w:tcW w:w="1355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1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Diabetes Complicated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Diabetes Uncomplicated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3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Drug Abus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Fluid/Electrolyte Disorder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8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4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Hypertension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Hypothyroidism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Liver Diseas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Metastatic Cancer</w:t>
            </w:r>
          </w:p>
          <w:p>
            <w:pPr>
              <w:pStyle w:val="Normal"/>
              <w:spacing w:lineRule="auto" w:line="240" w:before="0" w:after="0"/>
              <w:ind w:left="709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09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α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Denotes total number of patients with the specified comorbidity. 429 patients presented with at least 1 Elixhauser comorbidity. However, sum of patients with each comorbidity type does not equal 429 as patients may have &gt; 1 Elixhauser comorbidity.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β </w:t>
      </w:r>
      <w:r>
        <w:rPr>
          <w:rFonts w:cs="Times New Roman" w:ascii="Times New Roman" w:hAnsi="Times New Roman"/>
          <w:sz w:val="24"/>
          <w:szCs w:val="24"/>
          <w:lang w:val="en-CA"/>
        </w:rPr>
        <w:t>Comorbidities stratified in chart review by activity on admission. Active comorbidities are those requiring specific management at the time of admission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*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No patients identified with comorbid AIDS, lymphoma, psychoses, or paralysis.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Supplement Table 6: Validation of Elixhauser comorbidity coding in the administrative database continued. </w:t>
      </w:r>
      <w:r>
        <w:rPr/>
        <w:t>Sensitivity, specificity, PPV and NPV with 95% CI of administrative data in identifying preoperative Elixhauser comorbidities, stratified by comorbidity type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30"/>
        <w:gridCol w:w="1355"/>
        <w:gridCol w:w="1559"/>
        <w:gridCol w:w="1417"/>
        <w:gridCol w:w="1418"/>
      </w:tblGrid>
      <w:tr>
        <w:trPr>
          <w:trHeight w:val="300" w:hRule="atLeast"/>
        </w:trPr>
        <w:tc>
          <w:tcPr>
            <w:tcW w:w="25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63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1355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Sensitivity</w:t>
            </w:r>
          </w:p>
        </w:tc>
        <w:tc>
          <w:tcPr>
            <w:tcW w:w="1559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PPV</w:t>
            </w:r>
          </w:p>
        </w:tc>
        <w:tc>
          <w:tcPr>
            <w:tcW w:w="14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  <w:lang w:val="en-CA"/>
              </w:rPr>
              <w:t>NPV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Obesity</w:t>
            </w:r>
          </w:p>
          <w:p>
            <w:pPr>
              <w:pStyle w:val="Normal"/>
              <w:spacing w:lineRule="auto" w:line="240" w:before="0" w:after="0"/>
              <w:ind w:left="709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CA"/>
              </w:rPr>
              <w:t xml:space="preserve"> α</w:t>
            </w:r>
          </w:p>
          <w:p>
            <w:pPr>
              <w:pStyle w:val="Normal"/>
              <w:spacing w:lineRule="auto" w:line="240" w:before="0" w:after="0"/>
              <w:ind w:left="709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CA"/>
              </w:rPr>
              <w:t xml:space="preserve"> β</w:t>
            </w:r>
          </w:p>
        </w:tc>
        <w:tc>
          <w:tcPr>
            <w:tcW w:w="630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4</w:t>
            </w:r>
          </w:p>
        </w:tc>
        <w:tc>
          <w:tcPr>
            <w:tcW w:w="1355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9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0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Other Neurological</w:t>
            </w:r>
          </w:p>
          <w:p>
            <w:pPr>
              <w:pStyle w:val="Normal"/>
              <w:spacing w:lineRule="auto" w:line="240" w:before="0" w:after="0"/>
              <w:ind w:left="709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09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eptic Ulcer Diseas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eripheral Vascular Diseas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ulmonary Circulation Disorder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6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RA/Collagen Vascular Disease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Renal failur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5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s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s-US"/>
              </w:rPr>
              <w:t>Solid Tumor w/o Metastasi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s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s-US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Valvular Diseas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3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Weight Los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Total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e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193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0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9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3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CA"/>
              </w:rPr>
              <w:t>0.66</w:t>
            </w:r>
          </w:p>
        </w:tc>
      </w:tr>
    </w:tbl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α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Denotes total number of patients with the specified comorbidity. 429 patients presented with at least 1 Elixhauser comorbidity. However, sum of patients with each comorbidity type does not equal 429 as patients may have &gt; 1 Elixhauser comorbidity.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β </w:t>
      </w:r>
      <w:r>
        <w:rPr>
          <w:rFonts w:cs="Times New Roman" w:ascii="Times New Roman" w:hAnsi="Times New Roman"/>
          <w:sz w:val="24"/>
          <w:szCs w:val="24"/>
          <w:lang w:val="en-CA"/>
        </w:rPr>
        <w:t>Comorbidities stratified in chart review by activity on admission. Active comorbidities are those requiring specific management at the time of admission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*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No patients identified with comorbid AIDS, lymphoma, psychoses, or paralysis.</w:t>
      </w:r>
      <w:r>
        <w:br w:type="page"/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References</w:t>
      </w:r>
    </w:p>
    <w:p>
      <w:pPr>
        <w:pStyle w:val="NoSpacing"/>
        <w:spacing w:lineRule="auto" w:line="48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CA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CA"/>
        </w:rPr>
      </w:r>
      <w:r>
        <w:rPr>
          <w:sz w:val="24"/>
          <w:b/>
          <w:szCs w:val="24"/>
          <w:rFonts w:cs="Times New Roman" w:ascii="Times New Roman" w:hAnsi="Times New Roman"/>
          <w:lang w:val="en-CA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CA"/>
        </w:rPr>
      </w:r>
      <w:r>
        <w:rPr>
          <w:rFonts w:cs="Times New Roman" w:ascii="Times New Roman" w:hAnsi="Times New Roman"/>
          <w:sz w:val="24"/>
          <w:szCs w:val="24"/>
          <w:lang w:val="en-CA"/>
        </w:rPr>
        <w:t>1.</w:t>
        <w:tab/>
        <w:t xml:space="preserve">Dindo D, Demartines N, Clavien PA: Classification of surgical complications: a new proposal with evaluation in a cohort of 6336 patients and results of a survey.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 xml:space="preserve">Ann Surg </w:t>
      </w:r>
      <w:r>
        <w:rPr>
          <w:rFonts w:cs="Times New Roman" w:ascii="Times New Roman" w:hAnsi="Times New Roman"/>
          <w:sz w:val="24"/>
          <w:szCs w:val="24"/>
          <w:lang w:val="en-CA"/>
        </w:rPr>
        <w:t>2004, 240(2):205-213.</w:t>
      </w:r>
    </w:p>
    <w:p>
      <w:pPr>
        <w:pStyle w:val="NoSpacing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CA"/>
        </w:rPr>
      </w:pPr>
      <w:r/>
      <w:r>
        <w:rPr>
          <w:sz w:val="24"/>
          <w:szCs w:val="24"/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Courier New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Arial Unicode MS" w:cs="Tahoma"/>
      <w:sz w:val="16"/>
      <w:szCs w:val="16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 w:cs="Times New Roman"/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Courier New"/>
      <w:color w:val="auto"/>
      <w:sz w:val="22"/>
      <w:szCs w:val="22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3:44:00Z</dcterms:created>
  <dc:creator>libuser</dc:creator>
  <dc:description/>
  <cp:keywords/>
  <dc:language>en-US</dc:language>
  <cp:lastModifiedBy>Christopher Ma</cp:lastModifiedBy>
  <dcterms:modified xsi:type="dcterms:W3CDTF">2011-11-01T01:2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